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75EDB" w14:textId="09A3FFBA" w:rsidR="007F0A32" w:rsidRPr="00763248" w:rsidRDefault="001418AE" w:rsidP="001418AE">
      <w:pPr>
        <w:spacing w:before="120" w:after="120"/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7632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dditional file 1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nterview guide </w:t>
      </w:r>
    </w:p>
    <w:tbl>
      <w:tblPr>
        <w:tblStyle w:val="Gitternetztabelle1hell1"/>
        <w:tblW w:w="9351" w:type="dxa"/>
        <w:tblLook w:val="04A0" w:firstRow="1" w:lastRow="0" w:firstColumn="1" w:lastColumn="0" w:noHBand="0" w:noVBand="1"/>
      </w:tblPr>
      <w:tblGrid>
        <w:gridCol w:w="2972"/>
        <w:gridCol w:w="3119"/>
        <w:gridCol w:w="3260"/>
      </w:tblGrid>
      <w:tr w:rsidR="00725276" w:rsidRPr="007C4342" w14:paraId="582C9F72" w14:textId="77777777" w:rsidTr="004A2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B8F4B24" w14:textId="469A0FB0" w:rsidR="00725276" w:rsidRPr="007C4342" w:rsidRDefault="00725276">
            <w:pPr>
              <w:pStyle w:val="Listenabsatz"/>
              <w:spacing w:before="120"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iding questions</w:t>
            </w:r>
          </w:p>
        </w:tc>
        <w:tc>
          <w:tcPr>
            <w:tcW w:w="3119" w:type="dxa"/>
          </w:tcPr>
          <w:p w14:paraId="70123F8D" w14:textId="1AD7E993" w:rsidR="00725276" w:rsidRPr="007C4342" w:rsidRDefault="00725276" w:rsidP="00F168EE">
            <w:pPr>
              <w:spacing w:before="12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ck</w:t>
            </w:r>
            <w:r w:rsid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at mentioned?</w:t>
            </w:r>
            <w:r w:rsidR="00F168EE"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260" w:type="dxa"/>
          </w:tcPr>
          <w:p w14:paraId="7D934EAF" w14:textId="284087A7" w:rsidR="00725276" w:rsidRPr="007C4342" w:rsidRDefault="00725276">
            <w:pPr>
              <w:pStyle w:val="Listenabsatz"/>
              <w:spacing w:before="120" w:after="0"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ic questions</w:t>
            </w:r>
          </w:p>
        </w:tc>
      </w:tr>
      <w:tr w:rsidR="00725276" w:rsidRPr="007C4342" w14:paraId="226293E7" w14:textId="77777777" w:rsidTr="004A27AD">
        <w:trPr>
          <w:trHeight w:val="2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DB15475" w14:textId="77777777" w:rsidR="00725276" w:rsidRPr="007C4342" w:rsidRDefault="00725276" w:rsidP="00725276">
            <w:pPr>
              <w:spacing w:before="120"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I. I would like you to tell me about your life with MS. The best way to begin is to start with how you were diagnosed with MS. </w:t>
            </w:r>
          </w:p>
          <w:p w14:paraId="37D8AB60" w14:textId="6701BB7B" w:rsidR="00725276" w:rsidRPr="007C4342" w:rsidRDefault="00725276" w:rsidP="00725276">
            <w:pPr>
              <w:pStyle w:val="Listenabsatz"/>
              <w:spacing w:before="120" w:after="0" w:line="240" w:lineRule="auto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You can take your time, even for details, because everything that is important to you is interesting to me.</w:t>
            </w:r>
          </w:p>
        </w:tc>
        <w:tc>
          <w:tcPr>
            <w:tcW w:w="3119" w:type="dxa"/>
          </w:tcPr>
          <w:p w14:paraId="47AF9730" w14:textId="404E24B5" w:rsidR="00725276" w:rsidRPr="007C4342" w:rsidRDefault="00725276" w:rsidP="001418AE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601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s and indications before diagnosis</w:t>
            </w:r>
          </w:p>
          <w:p w14:paraId="7F38AF02" w14:textId="0E164F90" w:rsidR="00725276" w:rsidRPr="007C4342" w:rsidRDefault="00725276" w:rsidP="001418AE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601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examinations</w:t>
            </w:r>
          </w:p>
          <w:p w14:paraId="6F656713" w14:textId="1CF5B4CF" w:rsidR="00725276" w:rsidRPr="007C4342" w:rsidRDefault="00725276" w:rsidP="001418AE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601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3260" w:type="dxa"/>
          </w:tcPr>
          <w:p w14:paraId="203049BA" w14:textId="77777777" w:rsidR="00725276" w:rsidRPr="007C4342" w:rsidRDefault="00725276">
            <w:pPr>
              <w:pStyle w:val="Listenabsatz"/>
              <w:spacing w:before="120"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C6F23" w:rsidRPr="00DC5C41" w14:paraId="678BD7F8" w14:textId="77777777" w:rsidTr="004A27AD">
        <w:trPr>
          <w:trHeight w:val="2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3D93EFF" w14:textId="3589813F" w:rsidR="00AC6F23" w:rsidRPr="007C4342" w:rsidRDefault="00AC6F23" w:rsidP="00725276">
            <w:pPr>
              <w:spacing w:before="120"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II Please tell me if you have informed people around you that you have MS. </w:t>
            </w:r>
          </w:p>
          <w:p w14:paraId="25DDE705" w14:textId="30527CED" w:rsidR="00AC6F23" w:rsidRPr="007C4342" w:rsidRDefault="00AC6F23" w:rsidP="00725276">
            <w:pPr>
              <w:pStyle w:val="Listenabsatz"/>
              <w:spacing w:before="120" w:after="0" w:line="240" w:lineRule="auto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f so, what was it like when you told them?</w:t>
            </w:r>
          </w:p>
        </w:tc>
        <w:tc>
          <w:tcPr>
            <w:tcW w:w="3119" w:type="dxa"/>
          </w:tcPr>
          <w:p w14:paraId="33E19A4B" w14:textId="38B93034" w:rsidR="00AC6F23" w:rsidRPr="007C4342" w:rsidRDefault="00AC6F23" w:rsidP="001418AE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 has the </w:t>
            </w:r>
            <w:r w:rsidR="00FB6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wMS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B6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ld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at he or she has MS?</w:t>
            </w:r>
          </w:p>
          <w:p w14:paraId="77167A79" w14:textId="4F5854DE" w:rsidR="00AC6F23" w:rsidRPr="007C4342" w:rsidRDefault="00AC6F23" w:rsidP="001418AE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n did the </w:t>
            </w:r>
            <w:r w:rsidR="00FB6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wMS 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l about MS?</w:t>
            </w:r>
          </w:p>
        </w:tc>
        <w:tc>
          <w:tcPr>
            <w:tcW w:w="3260" w:type="dxa"/>
          </w:tcPr>
          <w:p w14:paraId="4A68D8D2" w14:textId="49A238B0" w:rsidR="00AC6F23" w:rsidRPr="007C4342" w:rsidRDefault="00AC6F23" w:rsidP="001418AE">
            <w:pPr>
              <w:pStyle w:val="Listenabsatz"/>
              <w:numPr>
                <w:ilvl w:val="0"/>
                <w:numId w:val="10"/>
              </w:numPr>
              <w:spacing w:before="120" w:after="0" w:line="24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tell th</w:t>
            </w:r>
            <w:r w:rsidR="00BB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e in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r </w:t>
            </w:r>
            <w:r w:rsidR="00FB6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cial 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?</w:t>
            </w:r>
          </w:p>
          <w:p w14:paraId="2158FD90" w14:textId="77777777" w:rsidR="00AC6F23" w:rsidRPr="007C4342" w:rsidRDefault="00AC6F23" w:rsidP="001418AE">
            <w:pPr>
              <w:pStyle w:val="Listenabsatz"/>
              <w:numPr>
                <w:ilvl w:val="0"/>
                <w:numId w:val="10"/>
              </w:numPr>
              <w:spacing w:before="120" w:after="0" w:line="24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did you tell them?</w:t>
            </w:r>
          </w:p>
          <w:p w14:paraId="2AC0D639" w14:textId="77777777" w:rsidR="00AC6F23" w:rsidRPr="007C4342" w:rsidRDefault="00AC6F23" w:rsidP="001418AE">
            <w:pPr>
              <w:pStyle w:val="Listenabsatz"/>
              <w:numPr>
                <w:ilvl w:val="0"/>
                <w:numId w:val="10"/>
              </w:numPr>
              <w:spacing w:before="120" w:after="0" w:line="24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did you tell?</w:t>
            </w:r>
          </w:p>
          <w:p w14:paraId="346566F9" w14:textId="42E722B2" w:rsidR="00AC6F23" w:rsidRPr="007C4342" w:rsidRDefault="00AC6F23" w:rsidP="001418AE">
            <w:pPr>
              <w:pStyle w:val="Listenabsatz"/>
              <w:numPr>
                <w:ilvl w:val="0"/>
                <w:numId w:val="10"/>
              </w:numPr>
              <w:spacing w:before="120" w:after="0" w:line="24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were you worried about whether or not to tell about your illness?</w:t>
            </w:r>
          </w:p>
        </w:tc>
      </w:tr>
      <w:tr w:rsidR="008E0555" w:rsidRPr="00DC5C41" w14:paraId="16D4E314" w14:textId="77777777" w:rsidTr="004A27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D0452C7" w14:textId="2DDC7DF2" w:rsidR="008E0555" w:rsidRPr="007C4342" w:rsidRDefault="008E0555">
            <w:pPr>
              <w:pStyle w:val="Listenabsatz"/>
              <w:spacing w:before="120" w:after="0" w:line="240" w:lineRule="auto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II. Please tell me about your experience with DMTs.</w:t>
            </w:r>
          </w:p>
        </w:tc>
        <w:tc>
          <w:tcPr>
            <w:tcW w:w="3119" w:type="dxa"/>
          </w:tcPr>
          <w:p w14:paraId="3D642DBA" w14:textId="43F1FA3F" w:rsidR="008E0555" w:rsidRPr="007C4342" w:rsidRDefault="008E0555" w:rsidP="001418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="00FB6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ch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MTs </w:t>
            </w:r>
            <w:r w:rsidR="00FB6D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used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7692E91B" w14:textId="77777777" w:rsidR="001418AE" w:rsidRPr="007C4342" w:rsidRDefault="001418AE" w:rsidP="001418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4C2FCD" w14:textId="0C940D92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tiramer</w:t>
            </w:r>
            <w:r w:rsidR="00753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at</w:t>
            </w:r>
            <w:r w:rsidR="00753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  <w:p w14:paraId="14D2BF04" w14:textId="796E5366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feron-beta</w:t>
            </w:r>
          </w:p>
          <w:p w14:paraId="73F6B35F" w14:textId="1882622C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methyl</w:t>
            </w:r>
            <w:r w:rsidR="00753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marat</w:t>
            </w:r>
            <w:r w:rsidR="00753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A4C492F" w14:textId="5CFCFE09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iflunomid</w:t>
            </w:r>
            <w:r w:rsidR="00753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C082B05" w14:textId="70AA871E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emtuzumab </w:t>
            </w:r>
          </w:p>
          <w:p w14:paraId="50671CEE" w14:textId="590E80A9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clicumab </w:t>
            </w:r>
          </w:p>
          <w:p w14:paraId="1ECDC68E" w14:textId="42F4EEEF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golimod</w:t>
            </w:r>
          </w:p>
          <w:p w14:paraId="5747053C" w14:textId="497F2E73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xantron</w:t>
            </w:r>
            <w:r w:rsidR="00753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AA0ABDB" w14:textId="2F25D3A3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talizumab </w:t>
            </w:r>
          </w:p>
          <w:p w14:paraId="60EDE153" w14:textId="5934D03B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dribine </w:t>
            </w:r>
          </w:p>
          <w:p w14:paraId="20EA1528" w14:textId="5A25543A" w:rsidR="008E0555" w:rsidRPr="007C4342" w:rsidRDefault="008E0555" w:rsidP="001418A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crelizumab </w:t>
            </w:r>
          </w:p>
          <w:p w14:paraId="5EC057E9" w14:textId="77777777" w:rsidR="001418AE" w:rsidRPr="007C4342" w:rsidRDefault="001418AE" w:rsidP="001418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4CDD88" w14:textId="71B59920" w:rsidR="008E0555" w:rsidRPr="007C4342" w:rsidRDefault="008E0555" w:rsidP="001418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dling and side effects</w:t>
            </w:r>
          </w:p>
        </w:tc>
        <w:tc>
          <w:tcPr>
            <w:tcW w:w="3260" w:type="dxa"/>
          </w:tcPr>
          <w:p w14:paraId="073D2CD7" w14:textId="6F659239" w:rsidR="008E0555" w:rsidRPr="007C4342" w:rsidRDefault="008E0555" w:rsidP="00AC6F23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 you tell me how it was </w:t>
            </w:r>
            <w:r w:rsidR="00BB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="00226C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 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you had to decide on a DMT or against a DMT?</w:t>
            </w:r>
          </w:p>
          <w:p w14:paraId="6A92CCDE" w14:textId="3CF9D88D" w:rsidR="008E0555" w:rsidRPr="007C4342" w:rsidRDefault="008E0555" w:rsidP="00AC6F23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 to pwMS who have taken DMTs:</w:t>
            </w:r>
          </w:p>
          <w:p w14:paraId="08A4F3FD" w14:textId="455FAD1E" w:rsidR="008E0555" w:rsidRPr="007C4342" w:rsidRDefault="008E0555" w:rsidP="001418AE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had any problems with the DMT?</w:t>
            </w:r>
          </w:p>
          <w:p w14:paraId="07E67C53" w14:textId="62819048" w:rsidR="008E0555" w:rsidRPr="007C4342" w:rsidRDefault="008E0555" w:rsidP="001418AE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 you tell me how you are taking</w:t>
            </w:r>
            <w:r w:rsidR="00226C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ok this medicine and how you are coping</w:t>
            </w:r>
            <w:r w:rsidR="00226C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ed with it?</w:t>
            </w:r>
          </w:p>
          <w:p w14:paraId="0916941B" w14:textId="15AE3610" w:rsidR="008E0555" w:rsidRPr="007C4342" w:rsidRDefault="008E0555" w:rsidP="00AC6F23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</w:t>
            </w:r>
            <w:r w:rsidR="00F168EE"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on to pwMS who have not taken DMTs:</w:t>
            </w:r>
          </w:p>
          <w:p w14:paraId="423C83A9" w14:textId="4933574A" w:rsidR="008E0555" w:rsidRPr="007C4342" w:rsidRDefault="008E0555" w:rsidP="001418AE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feel about not taking</w:t>
            </w:r>
            <w:r w:rsidR="00E83B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DMT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  <w:p w14:paraId="63FCE03D" w14:textId="51B83C98" w:rsidR="008E0555" w:rsidRPr="007C4342" w:rsidRDefault="008E0555" w:rsidP="001418AE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you have any problems with not taking </w:t>
            </w:r>
            <w:r w:rsidR="00E83B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MT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  <w:tr w:rsidR="008E0555" w:rsidRPr="00DC5C41" w14:paraId="2C273AA1" w14:textId="77777777" w:rsidTr="004A27AD">
        <w:trPr>
          <w:trHeight w:val="2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4A832C" w14:textId="7D496FF6" w:rsidR="008E0555" w:rsidRPr="007C4342" w:rsidRDefault="008E0555" w:rsidP="008E0555">
            <w:pPr>
              <w:spacing w:before="120"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lastRenderedPageBreak/>
              <w:t>IV. Apart from DMTs, there are other therapies that can be used. These include alternative therapies or measures that change lifestyle habits.</w:t>
            </w:r>
          </w:p>
          <w:p w14:paraId="2B2BDAAF" w14:textId="4AA72221" w:rsidR="008E0555" w:rsidRPr="007C4342" w:rsidRDefault="008E0555" w:rsidP="008E0555">
            <w:pPr>
              <w:pStyle w:val="Listenabsatz"/>
              <w:spacing w:before="120" w:after="0" w:line="240" w:lineRule="auto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f you have tried anything, please tell me about your experiences with it.</w:t>
            </w:r>
          </w:p>
        </w:tc>
        <w:tc>
          <w:tcPr>
            <w:tcW w:w="3119" w:type="dxa"/>
          </w:tcPr>
          <w:p w14:paraId="447C2B0C" w14:textId="7500DCCF" w:rsidR="008E0555" w:rsidRPr="007C4342" w:rsidRDefault="008E0555" w:rsidP="00F168EE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Alternative therapies, e.g.</w:t>
            </w:r>
            <w:r w:rsidR="00F168EE"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 xml:space="preserve"> h</w:t>
            </w: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omeopathy</w:t>
            </w:r>
            <w:r w:rsidR="00F168EE"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, a</w:t>
            </w: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cupuncture</w:t>
            </w:r>
            <w:r w:rsidR="00F168EE"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, t</w:t>
            </w: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reatments on biological basis</w:t>
            </w:r>
          </w:p>
          <w:p w14:paraId="3A71CC7A" w14:textId="590B0B62" w:rsidR="008E0555" w:rsidRPr="007C4342" w:rsidRDefault="008E0555" w:rsidP="00F168EE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Lifestyle measures, e.g.</w:t>
            </w:r>
            <w:r w:rsidR="00F168EE"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 xml:space="preserve"> n</w:t>
            </w: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 xml:space="preserve">utrition, </w:t>
            </w:r>
            <w:r w:rsidR="00F168EE"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e</w:t>
            </w: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xercise</w:t>
            </w:r>
            <w:r w:rsidR="00F168EE"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 xml:space="preserve"> and</w:t>
            </w: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 xml:space="preserve"> sports</w:t>
            </w:r>
            <w:r w:rsidR="00F168EE"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, r</w:t>
            </w: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elaxation</w:t>
            </w:r>
            <w:r w:rsidR="00F168EE"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 xml:space="preserve"> and</w:t>
            </w: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 xml:space="preserve"> </w:t>
            </w:r>
            <w:r w:rsidR="00F168EE"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s</w:t>
            </w:r>
            <w:r w:rsidRPr="007C4342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lang w:val="en-GB"/>
              </w:rPr>
              <w:t>tress management</w:t>
            </w:r>
          </w:p>
        </w:tc>
        <w:tc>
          <w:tcPr>
            <w:tcW w:w="3260" w:type="dxa"/>
          </w:tcPr>
          <w:p w14:paraId="3BED9FF6" w14:textId="77777777" w:rsidR="008E0555" w:rsidRPr="007C4342" w:rsidRDefault="008E0555" w:rsidP="001418AE">
            <w:pPr>
              <w:pStyle w:val="Listenabsatz"/>
              <w:numPr>
                <w:ilvl w:val="0"/>
                <w:numId w:val="18"/>
              </w:numPr>
              <w:spacing w:before="120" w:after="0" w:line="240" w:lineRule="auto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have you already tried out and how did you experience it?</w:t>
            </w:r>
          </w:p>
          <w:p w14:paraId="3ABE2A4E" w14:textId="6F7FBBED" w:rsidR="008E0555" w:rsidRPr="007C4342" w:rsidRDefault="008E0555" w:rsidP="001418AE">
            <w:pPr>
              <w:pStyle w:val="Listenabsatz"/>
              <w:numPr>
                <w:ilvl w:val="0"/>
                <w:numId w:val="18"/>
              </w:numPr>
              <w:spacing w:before="120" w:after="0" w:line="240" w:lineRule="auto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decide to do this?</w:t>
            </w:r>
          </w:p>
        </w:tc>
      </w:tr>
      <w:tr w:rsidR="00F168EE" w:rsidRPr="00DC5C41" w14:paraId="2A11D0D1" w14:textId="77777777" w:rsidTr="004A27AD">
        <w:trPr>
          <w:trHeight w:val="3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72FC719" w14:textId="79F2306C" w:rsidR="00F168EE" w:rsidRPr="007C4342" w:rsidRDefault="00F168EE" w:rsidP="00F168EE">
            <w:pPr>
              <w:pStyle w:val="Listenabsatz"/>
              <w:spacing w:before="120" w:after="0" w:line="240" w:lineRule="auto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V. What experiences have you had with rehabilitation methods?  </w:t>
            </w:r>
          </w:p>
        </w:tc>
        <w:tc>
          <w:tcPr>
            <w:tcW w:w="3119" w:type="dxa"/>
          </w:tcPr>
          <w:p w14:paraId="1EF5D5D6" w14:textId="1AD941A8" w:rsidR="00F168EE" w:rsidRPr="007C4342" w:rsidRDefault="00F168EE">
            <w:pPr>
              <w:pStyle w:val="Listenabsatz"/>
              <w:spacing w:before="120"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rehabilitation?</w:t>
            </w:r>
          </w:p>
          <w:p w14:paraId="58193EB8" w14:textId="2CB8CC39" w:rsidR="00F168EE" w:rsidRPr="007C4342" w:rsidRDefault="00F168EE">
            <w:pPr>
              <w:pStyle w:val="Listenabsatz"/>
              <w:spacing w:before="120"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atient rehabilitation?</w:t>
            </w:r>
          </w:p>
          <w:p w14:paraId="5B87F9BA" w14:textId="77777777" w:rsidR="00F168EE" w:rsidRPr="007C4342" w:rsidRDefault="00F168EE">
            <w:pPr>
              <w:pStyle w:val="Listenabsatz"/>
              <w:spacing w:before="120"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</w:tcPr>
          <w:p w14:paraId="6E1CF6CF" w14:textId="77777777" w:rsidR="00F168EE" w:rsidRPr="007C4342" w:rsidRDefault="00F168EE" w:rsidP="00F168EE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rehabilitation was done:</w:t>
            </w:r>
          </w:p>
          <w:p w14:paraId="683543C8" w14:textId="651D2B61" w:rsidR="00F168EE" w:rsidRPr="007C4342" w:rsidRDefault="00F168EE" w:rsidP="001418AE">
            <w:pPr>
              <w:pStyle w:val="Listenabsatz"/>
              <w:numPr>
                <w:ilvl w:val="0"/>
                <w:numId w:val="19"/>
              </w:numPr>
              <w:spacing w:before="120" w:after="0" w:line="240" w:lineRule="auto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</w:t>
            </w:r>
            <w:r w:rsidR="00F432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h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mpact did the rehab</w:t>
            </w:r>
            <w:r w:rsidR="00F432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itation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</w:t>
            </w:r>
            <w:r w:rsidR="00BB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you? </w:t>
            </w:r>
          </w:p>
          <w:p w14:paraId="75F11FF9" w14:textId="72FBAC43" w:rsidR="00F168EE" w:rsidRPr="007C4342" w:rsidRDefault="00F432AE" w:rsidP="001418AE">
            <w:pPr>
              <w:pStyle w:val="Listenabsatz"/>
              <w:numPr>
                <w:ilvl w:val="0"/>
                <w:numId w:val="19"/>
              </w:numPr>
              <w:spacing w:before="120" w:after="0" w:line="240" w:lineRule="auto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F168EE"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w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</w:t>
            </w:r>
            <w:r w:rsidR="00F168EE"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 decide to do rehabilitation?</w:t>
            </w:r>
          </w:p>
          <w:p w14:paraId="7971110E" w14:textId="5F75B20B" w:rsidR="00F168EE" w:rsidRPr="007C4342" w:rsidRDefault="00F168EE" w:rsidP="00F168EE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no rehabilitation was done:</w:t>
            </w:r>
          </w:p>
          <w:p w14:paraId="36D86DAE" w14:textId="2B16212D" w:rsidR="008F1433" w:rsidRPr="007C4342" w:rsidRDefault="00F168EE" w:rsidP="008F1433">
            <w:pPr>
              <w:pStyle w:val="Listenabsatz"/>
              <w:numPr>
                <w:ilvl w:val="0"/>
                <w:numId w:val="24"/>
              </w:numPr>
              <w:spacing w:before="120" w:after="0" w:line="240" w:lineRule="auto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at a topic of discussion at </w:t>
            </w:r>
            <w:r w:rsidR="00BB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</w:t>
            </w: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int?</w:t>
            </w:r>
          </w:p>
          <w:p w14:paraId="45B02414" w14:textId="27F48CCC" w:rsidR="00F168EE" w:rsidRPr="007C4342" w:rsidRDefault="00F168EE" w:rsidP="008F1433">
            <w:pPr>
              <w:pStyle w:val="Listenabsatz"/>
              <w:numPr>
                <w:ilvl w:val="0"/>
                <w:numId w:val="24"/>
              </w:numPr>
              <w:spacing w:before="120" w:after="0" w:line="240" w:lineRule="auto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so: Can you tell me about how you decided against rehabilitation?</w:t>
            </w:r>
          </w:p>
        </w:tc>
      </w:tr>
      <w:tr w:rsidR="00725276" w:rsidRPr="007C4342" w14:paraId="7B2DAF72" w14:textId="4D09075B" w:rsidTr="004A27AD">
        <w:trPr>
          <w:trHeight w:val="3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2A488B" w14:textId="2B2CD029" w:rsidR="00725276" w:rsidRPr="007C4342" w:rsidRDefault="00F168EE" w:rsidP="00F647BD">
            <w:pPr>
              <w:spacing w:before="120" w:after="0" w:line="240" w:lineRule="auto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VI. Could you please tell me about your everyday life with MS.</w:t>
            </w:r>
          </w:p>
        </w:tc>
        <w:tc>
          <w:tcPr>
            <w:tcW w:w="3119" w:type="dxa"/>
          </w:tcPr>
          <w:p w14:paraId="6529E83D" w14:textId="29378BEB" w:rsidR="00F168EE" w:rsidRPr="007C4342" w:rsidRDefault="00F168EE" w:rsidP="008F1433">
            <w:pPr>
              <w:pStyle w:val="Listenabsatz"/>
              <w:numPr>
                <w:ilvl w:val="1"/>
                <w:numId w:val="23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life; disability and retirement</w:t>
            </w:r>
          </w:p>
          <w:p w14:paraId="13BF542A" w14:textId="2DD045F7" w:rsidR="00F168EE" w:rsidRPr="007C4342" w:rsidRDefault="00F168EE" w:rsidP="008F1433">
            <w:pPr>
              <w:pStyle w:val="Listenabsatz"/>
              <w:numPr>
                <w:ilvl w:val="1"/>
                <w:numId w:val="23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cial life, stigmatisation </w:t>
            </w:r>
          </w:p>
          <w:p w14:paraId="2E0C873B" w14:textId="14BF7FAD" w:rsidR="00F168EE" w:rsidRPr="007C4342" w:rsidRDefault="00F168EE" w:rsidP="008F1433">
            <w:pPr>
              <w:pStyle w:val="Listenabsatz"/>
              <w:numPr>
                <w:ilvl w:val="1"/>
                <w:numId w:val="23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cy, birth, children</w:t>
            </w:r>
          </w:p>
          <w:p w14:paraId="31ACB036" w14:textId="7E7FF2DB" w:rsidR="00F168EE" w:rsidRPr="007C4342" w:rsidRDefault="00F168EE" w:rsidP="008F1433">
            <w:pPr>
              <w:pStyle w:val="Listenabsatz"/>
              <w:numPr>
                <w:ilvl w:val="1"/>
                <w:numId w:val="23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ptation and aids</w:t>
            </w:r>
          </w:p>
          <w:p w14:paraId="59657570" w14:textId="7F120CD6" w:rsidR="00F168EE" w:rsidRPr="007C4342" w:rsidRDefault="00F168EE" w:rsidP="008F1433">
            <w:pPr>
              <w:pStyle w:val="Listenabsatz"/>
              <w:numPr>
                <w:ilvl w:val="1"/>
                <w:numId w:val="23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bility, Travel</w:t>
            </w:r>
          </w:p>
          <w:p w14:paraId="24572853" w14:textId="77777777" w:rsidR="00F168EE" w:rsidRPr="007C4342" w:rsidRDefault="00F168EE" w:rsidP="008F1433">
            <w:pPr>
              <w:pStyle w:val="Listenabsatz"/>
              <w:numPr>
                <w:ilvl w:val="1"/>
                <w:numId w:val="23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rition, food supplements</w:t>
            </w:r>
          </w:p>
          <w:p w14:paraId="33E4D792" w14:textId="77777777" w:rsidR="00F168EE" w:rsidRPr="007C4342" w:rsidRDefault="00F168EE" w:rsidP="008F1433">
            <w:pPr>
              <w:pStyle w:val="Listenabsatz"/>
              <w:numPr>
                <w:ilvl w:val="1"/>
                <w:numId w:val="23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ercise, sports</w:t>
            </w:r>
          </w:p>
          <w:p w14:paraId="6E6BFD68" w14:textId="3603FB56" w:rsidR="00725276" w:rsidRPr="007C4342" w:rsidRDefault="00F168EE" w:rsidP="008F1433">
            <w:pPr>
              <w:pStyle w:val="Listenabsatz"/>
              <w:numPr>
                <w:ilvl w:val="1"/>
                <w:numId w:val="23"/>
              </w:numPr>
              <w:spacing w:after="0" w:line="240" w:lineRule="auto"/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4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axation / stress management </w:t>
            </w:r>
          </w:p>
        </w:tc>
        <w:tc>
          <w:tcPr>
            <w:tcW w:w="3260" w:type="dxa"/>
          </w:tcPr>
          <w:p w14:paraId="3FE56655" w14:textId="4E1DB733" w:rsidR="00725276" w:rsidRPr="007C4342" w:rsidRDefault="00725276" w:rsidP="00F647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449CCBE" w14:textId="54AE68BB" w:rsidR="00BE325F" w:rsidRPr="002A4DCA" w:rsidRDefault="00BE325F" w:rsidP="00DC5C41">
      <w:pPr>
        <w:widowControl w:val="0"/>
        <w:autoSpaceDE w:val="0"/>
        <w:autoSpaceDN w:val="0"/>
        <w:adjustRightInd w:val="0"/>
        <w:spacing w:after="360" w:line="240" w:lineRule="auto"/>
        <w:ind w:right="-1"/>
        <w:rPr>
          <w:rFonts w:ascii="Times New Roman" w:hAnsi="Times New Roman" w:cs="Times New Roman"/>
          <w:sz w:val="24"/>
          <w:szCs w:val="24"/>
          <w:lang w:eastAsia="de-DE"/>
        </w:rPr>
      </w:pPr>
    </w:p>
    <w:sectPr w:rsidR="00BE325F" w:rsidRPr="002A4DCA" w:rsidSect="00DC5C41">
      <w:footerReference w:type="default" r:id="rId8"/>
      <w:pgSz w:w="11905" w:h="16837" w:orient="landscape"/>
      <w:pgMar w:top="850" w:right="1417" w:bottom="850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76B6C3" w14:textId="77777777" w:rsidR="00314C7F" w:rsidRDefault="00314C7F">
      <w:pPr>
        <w:spacing w:after="0" w:line="240" w:lineRule="auto"/>
      </w:pPr>
      <w:r>
        <w:separator/>
      </w:r>
    </w:p>
  </w:endnote>
  <w:endnote w:type="continuationSeparator" w:id="0">
    <w:p w14:paraId="3107C7E5" w14:textId="77777777" w:rsidR="00314C7F" w:rsidRDefault="00314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5AC12" w14:textId="77777777" w:rsidR="007557B9" w:rsidRDefault="007557B9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5</w:t>
    </w:r>
    <w:r>
      <w:fldChar w:fldCharType="end"/>
    </w:r>
  </w:p>
  <w:p w14:paraId="21870F59" w14:textId="77777777" w:rsidR="007557B9" w:rsidRDefault="007557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725838" w14:textId="77777777" w:rsidR="00314C7F" w:rsidRDefault="00314C7F">
      <w:pPr>
        <w:spacing w:after="0" w:line="240" w:lineRule="auto"/>
      </w:pPr>
      <w:r>
        <w:separator/>
      </w:r>
    </w:p>
  </w:footnote>
  <w:footnote w:type="continuationSeparator" w:id="0">
    <w:p w14:paraId="1D6D7BFD" w14:textId="77777777" w:rsidR="00314C7F" w:rsidRDefault="00314C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12F4F"/>
    <w:multiLevelType w:val="hybridMultilevel"/>
    <w:tmpl w:val="EFE4B7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7A3D4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C536D"/>
    <w:multiLevelType w:val="hybridMultilevel"/>
    <w:tmpl w:val="7AD821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931A6"/>
    <w:multiLevelType w:val="hybridMultilevel"/>
    <w:tmpl w:val="C602DB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D2E6C"/>
    <w:multiLevelType w:val="multilevel"/>
    <w:tmpl w:val="29CAA52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EFB5F58"/>
    <w:multiLevelType w:val="hybridMultilevel"/>
    <w:tmpl w:val="0CE2A7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AB2D25"/>
    <w:multiLevelType w:val="hybridMultilevel"/>
    <w:tmpl w:val="43F45D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51351"/>
    <w:multiLevelType w:val="hybridMultilevel"/>
    <w:tmpl w:val="9CCE2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7E3A77"/>
    <w:multiLevelType w:val="hybridMultilevel"/>
    <w:tmpl w:val="A782B31A"/>
    <w:lvl w:ilvl="0" w:tplc="04070001">
      <w:start w:val="1"/>
      <w:numFmt w:val="bullet"/>
      <w:lvlText w:val=""/>
      <w:lvlJc w:val="left"/>
      <w:pPr>
        <w:ind w:left="11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62" w:hanging="360"/>
      </w:pPr>
      <w:rPr>
        <w:rFonts w:ascii="Wingdings" w:hAnsi="Wingdings" w:hint="default"/>
      </w:rPr>
    </w:lvl>
  </w:abstractNum>
  <w:abstractNum w:abstractNumId="8" w15:restartNumberingAfterBreak="0">
    <w:nsid w:val="301541F5"/>
    <w:multiLevelType w:val="hybridMultilevel"/>
    <w:tmpl w:val="7054C1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1A2A75"/>
    <w:multiLevelType w:val="multilevel"/>
    <w:tmpl w:val="F6580F6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 w15:restartNumberingAfterBreak="0">
    <w:nsid w:val="3AE8217A"/>
    <w:multiLevelType w:val="multilevel"/>
    <w:tmpl w:val="0D548F0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9940465"/>
    <w:multiLevelType w:val="multilevel"/>
    <w:tmpl w:val="7ED2C2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4A3C1F3A"/>
    <w:multiLevelType w:val="multilevel"/>
    <w:tmpl w:val="4600D5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560899"/>
    <w:multiLevelType w:val="hybridMultilevel"/>
    <w:tmpl w:val="ED9869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2B420D"/>
    <w:multiLevelType w:val="multilevel"/>
    <w:tmpl w:val="A55AFE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4F2D93"/>
    <w:multiLevelType w:val="multilevel"/>
    <w:tmpl w:val="AB92A1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DD0860"/>
    <w:multiLevelType w:val="hybridMultilevel"/>
    <w:tmpl w:val="FA509C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670370"/>
    <w:multiLevelType w:val="multilevel"/>
    <w:tmpl w:val="21B22E1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5652191"/>
    <w:multiLevelType w:val="hybridMultilevel"/>
    <w:tmpl w:val="F7DECC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AE18EC"/>
    <w:multiLevelType w:val="multilevel"/>
    <w:tmpl w:val="AB92A1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827623"/>
    <w:multiLevelType w:val="hybridMultilevel"/>
    <w:tmpl w:val="DCD8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744D7C"/>
    <w:multiLevelType w:val="multilevel"/>
    <w:tmpl w:val="A55AFE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EB553F"/>
    <w:multiLevelType w:val="hybridMultilevel"/>
    <w:tmpl w:val="1AE4E1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1F3A79"/>
    <w:multiLevelType w:val="hybridMultilevel"/>
    <w:tmpl w:val="CCFEB6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7"/>
  </w:num>
  <w:num w:numId="3">
    <w:abstractNumId w:val="10"/>
  </w:num>
  <w:num w:numId="4">
    <w:abstractNumId w:val="11"/>
  </w:num>
  <w:num w:numId="5">
    <w:abstractNumId w:val="12"/>
  </w:num>
  <w:num w:numId="6">
    <w:abstractNumId w:val="3"/>
  </w:num>
  <w:num w:numId="7">
    <w:abstractNumId w:val="9"/>
  </w:num>
  <w:num w:numId="8">
    <w:abstractNumId w:val="20"/>
  </w:num>
  <w:num w:numId="9">
    <w:abstractNumId w:val="18"/>
  </w:num>
  <w:num w:numId="10">
    <w:abstractNumId w:val="8"/>
  </w:num>
  <w:num w:numId="11">
    <w:abstractNumId w:val="0"/>
  </w:num>
  <w:num w:numId="12">
    <w:abstractNumId w:val="6"/>
  </w:num>
  <w:num w:numId="13">
    <w:abstractNumId w:val="15"/>
  </w:num>
  <w:num w:numId="14">
    <w:abstractNumId w:val="21"/>
  </w:num>
  <w:num w:numId="15">
    <w:abstractNumId w:val="14"/>
  </w:num>
  <w:num w:numId="16">
    <w:abstractNumId w:val="16"/>
  </w:num>
  <w:num w:numId="17">
    <w:abstractNumId w:val="1"/>
  </w:num>
  <w:num w:numId="18">
    <w:abstractNumId w:val="7"/>
  </w:num>
  <w:num w:numId="19">
    <w:abstractNumId w:val="22"/>
  </w:num>
  <w:num w:numId="20">
    <w:abstractNumId w:val="4"/>
  </w:num>
  <w:num w:numId="21">
    <w:abstractNumId w:val="23"/>
  </w:num>
  <w:num w:numId="22">
    <w:abstractNumId w:val="2"/>
  </w:num>
  <w:num w:numId="23">
    <w:abstractNumId w:val="13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NbMwMzExMLI0NTdT0lEKTi0uzszPAykwrwUA0meE0CwAAAA="/>
  </w:docVars>
  <w:rsids>
    <w:rsidRoot w:val="00BE325F"/>
    <w:rsid w:val="000064E4"/>
    <w:rsid w:val="0003487C"/>
    <w:rsid w:val="00037BA6"/>
    <w:rsid w:val="000545B3"/>
    <w:rsid w:val="00061E3B"/>
    <w:rsid w:val="000942C2"/>
    <w:rsid w:val="000E4948"/>
    <w:rsid w:val="00101B8F"/>
    <w:rsid w:val="00140E24"/>
    <w:rsid w:val="001418AE"/>
    <w:rsid w:val="001B3BC2"/>
    <w:rsid w:val="0020254E"/>
    <w:rsid w:val="00226C1A"/>
    <w:rsid w:val="002A039E"/>
    <w:rsid w:val="002A4DCA"/>
    <w:rsid w:val="002F4815"/>
    <w:rsid w:val="00302315"/>
    <w:rsid w:val="00314C7F"/>
    <w:rsid w:val="00315022"/>
    <w:rsid w:val="00325A13"/>
    <w:rsid w:val="003337A3"/>
    <w:rsid w:val="0036406B"/>
    <w:rsid w:val="00367E5A"/>
    <w:rsid w:val="00397F62"/>
    <w:rsid w:val="00412770"/>
    <w:rsid w:val="004A13D6"/>
    <w:rsid w:val="004A27AD"/>
    <w:rsid w:val="004D2D25"/>
    <w:rsid w:val="00552961"/>
    <w:rsid w:val="00554E95"/>
    <w:rsid w:val="005652DB"/>
    <w:rsid w:val="0057577D"/>
    <w:rsid w:val="005C6440"/>
    <w:rsid w:val="00603E9A"/>
    <w:rsid w:val="0062290B"/>
    <w:rsid w:val="0063504D"/>
    <w:rsid w:val="006359F5"/>
    <w:rsid w:val="006473EC"/>
    <w:rsid w:val="0069236D"/>
    <w:rsid w:val="006B3BD4"/>
    <w:rsid w:val="00714B37"/>
    <w:rsid w:val="00725276"/>
    <w:rsid w:val="00753357"/>
    <w:rsid w:val="007557B9"/>
    <w:rsid w:val="00763248"/>
    <w:rsid w:val="00793A75"/>
    <w:rsid w:val="007952F9"/>
    <w:rsid w:val="007B5261"/>
    <w:rsid w:val="007C3BB0"/>
    <w:rsid w:val="007C4342"/>
    <w:rsid w:val="007F0A32"/>
    <w:rsid w:val="00807580"/>
    <w:rsid w:val="00823B3F"/>
    <w:rsid w:val="00832E5F"/>
    <w:rsid w:val="00861706"/>
    <w:rsid w:val="008B58E9"/>
    <w:rsid w:val="008E0555"/>
    <w:rsid w:val="008F1433"/>
    <w:rsid w:val="008F521F"/>
    <w:rsid w:val="009265C7"/>
    <w:rsid w:val="00935486"/>
    <w:rsid w:val="009764A4"/>
    <w:rsid w:val="0099143E"/>
    <w:rsid w:val="009C2312"/>
    <w:rsid w:val="009D4E1F"/>
    <w:rsid w:val="00A70994"/>
    <w:rsid w:val="00A83C76"/>
    <w:rsid w:val="00AC3E96"/>
    <w:rsid w:val="00AC6F23"/>
    <w:rsid w:val="00AD0E63"/>
    <w:rsid w:val="00B25FC1"/>
    <w:rsid w:val="00B277F4"/>
    <w:rsid w:val="00BB7A39"/>
    <w:rsid w:val="00BE16AB"/>
    <w:rsid w:val="00BE325F"/>
    <w:rsid w:val="00BF26A1"/>
    <w:rsid w:val="00C56864"/>
    <w:rsid w:val="00C726E5"/>
    <w:rsid w:val="00C978AF"/>
    <w:rsid w:val="00CD087E"/>
    <w:rsid w:val="00CD3AA6"/>
    <w:rsid w:val="00CE3333"/>
    <w:rsid w:val="00D30782"/>
    <w:rsid w:val="00D57A17"/>
    <w:rsid w:val="00D74295"/>
    <w:rsid w:val="00D772A7"/>
    <w:rsid w:val="00DB199F"/>
    <w:rsid w:val="00DC452A"/>
    <w:rsid w:val="00DC5C41"/>
    <w:rsid w:val="00DE27EF"/>
    <w:rsid w:val="00DE314F"/>
    <w:rsid w:val="00E83B71"/>
    <w:rsid w:val="00F0608C"/>
    <w:rsid w:val="00F168EE"/>
    <w:rsid w:val="00F26D27"/>
    <w:rsid w:val="00F3736E"/>
    <w:rsid w:val="00F432AE"/>
    <w:rsid w:val="00F575BB"/>
    <w:rsid w:val="00F647BD"/>
    <w:rsid w:val="00FA44C0"/>
    <w:rsid w:val="00FB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40D3A"/>
  <w15:docId w15:val="{8C05F1CF-17F7-4E71-966D-5C528B785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E3C71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E0755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853CA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6853CA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072C2"/>
    <w:rPr>
      <w:b/>
      <w:bCs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qFormat/>
    <w:rsid w:val="00367D02"/>
    <w:rPr>
      <w:i/>
      <w:iCs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FB1CFF"/>
  </w:style>
  <w:style w:type="character" w:customStyle="1" w:styleId="FuzeileZchn">
    <w:name w:val="Fußzeile Zchn"/>
    <w:basedOn w:val="Absatz-Standardschriftart"/>
    <w:link w:val="Fuzeile"/>
    <w:uiPriority w:val="99"/>
    <w:qFormat/>
    <w:rsid w:val="00FB1CFF"/>
  </w:style>
  <w:style w:type="character" w:styleId="Platzhaltertext">
    <w:name w:val="Placeholder Text"/>
    <w:basedOn w:val="Absatz-Standardschriftart"/>
    <w:uiPriority w:val="99"/>
    <w:semiHidden/>
    <w:qFormat/>
    <w:rsid w:val="00FC6E0E"/>
    <w:rPr>
      <w:color w:val="808080"/>
    </w:rPr>
  </w:style>
  <w:style w:type="character" w:customStyle="1" w:styleId="lexikonindex">
    <w:name w:val="lexikon_index"/>
    <w:basedOn w:val="Absatz-Standardschriftart"/>
    <w:qFormat/>
    <w:rsid w:val="0056564C"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eastAsia="Calibri" w:cs="Aria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cs="Courier New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customStyle="1" w:styleId="Default">
    <w:name w:val="Default"/>
    <w:qFormat/>
    <w:rsid w:val="00EE3C71"/>
    <w:rPr>
      <w:rFonts w:ascii="Calibri" w:eastAsia="Calibri" w:hAnsi="Calibri" w:cs="Calibri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E0755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6853CA"/>
    <w:pPr>
      <w:spacing w:line="240" w:lineRule="auto"/>
    </w:pPr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8F1387"/>
    <w:pPr>
      <w:ind w:left="720"/>
      <w:contextualSpacing/>
    </w:p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1072C2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B1CFF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FB1CFF"/>
    <w:pPr>
      <w:tabs>
        <w:tab w:val="center" w:pos="4536"/>
        <w:tab w:val="right" w:pos="9072"/>
      </w:tabs>
      <w:spacing w:after="0" w:line="240" w:lineRule="auto"/>
    </w:pPr>
  </w:style>
  <w:style w:type="table" w:styleId="Tabellenraster">
    <w:name w:val="Table Grid"/>
    <w:basedOn w:val="NormaleTabelle"/>
    <w:uiPriority w:val="39"/>
    <w:rsid w:val="00EE3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1909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netztabelle1hell1">
    <w:name w:val="Gitternetztabelle 1 hell1"/>
    <w:basedOn w:val="NormaleTabelle"/>
    <w:uiPriority w:val="46"/>
    <w:rsid w:val="005B638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4Akzent11">
    <w:name w:val="Gitternetztabelle 4 – Akzent 11"/>
    <w:basedOn w:val="NormaleTabelle"/>
    <w:uiPriority w:val="49"/>
    <w:rsid w:val="006E4F89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itternetztabelle1hellAkzent11">
    <w:name w:val="Gitternetztabelle 1 hell  – Akzent 11"/>
    <w:basedOn w:val="NormaleTabelle"/>
    <w:uiPriority w:val="46"/>
    <w:rsid w:val="006E4F89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2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inrichtung1zeilig">
    <w:name w:val="Einrichtung 1zeilig"/>
    <w:basedOn w:val="Kopfzeile"/>
    <w:rsid w:val="0057577D"/>
    <w:pPr>
      <w:tabs>
        <w:tab w:val="clear" w:pos="4536"/>
        <w:tab w:val="left" w:pos="993"/>
      </w:tabs>
      <w:spacing w:line="242" w:lineRule="auto"/>
      <w:contextualSpacing/>
    </w:pPr>
    <w:rPr>
      <w:rFonts w:ascii="Calibri" w:eastAsia="Times New Roman" w:hAnsi="Calibri" w:cs="Arial"/>
      <w:color w:val="004794"/>
      <w:sz w:val="23"/>
      <w:szCs w:val="23"/>
      <w:lang w:eastAsia="de-DE"/>
    </w:rPr>
  </w:style>
  <w:style w:type="paragraph" w:customStyle="1" w:styleId="Einrichtung2zeilig">
    <w:name w:val="Einrichtung 2zeilig"/>
    <w:basedOn w:val="Standard"/>
    <w:rsid w:val="0057577D"/>
    <w:pPr>
      <w:spacing w:after="0" w:line="258" w:lineRule="auto"/>
      <w:contextualSpacing/>
    </w:pPr>
    <w:rPr>
      <w:rFonts w:ascii="Calibri" w:eastAsia="Times New Roman" w:hAnsi="Calibri" w:cs="Arial"/>
      <w:color w:val="004794"/>
      <w:sz w:val="18"/>
      <w:szCs w:val="16"/>
      <w:lang w:eastAsia="de-DE"/>
    </w:rPr>
  </w:style>
  <w:style w:type="paragraph" w:customStyle="1" w:styleId="KopfzeileAdress-Absender">
    <w:name w:val="Kopfzeile Adress-Absender"/>
    <w:basedOn w:val="Kopfzeile"/>
    <w:rsid w:val="0057577D"/>
    <w:pPr>
      <w:tabs>
        <w:tab w:val="clear" w:pos="4536"/>
        <w:tab w:val="clear" w:pos="9072"/>
        <w:tab w:val="left" w:pos="993"/>
        <w:tab w:val="left" w:pos="2410"/>
        <w:tab w:val="left" w:pos="3402"/>
      </w:tabs>
    </w:pPr>
    <w:rPr>
      <w:rFonts w:ascii="Calibri" w:eastAsia="Times New Roman" w:hAnsi="Calibri" w:cs="Times New Roman"/>
      <w:sz w:val="12"/>
      <w:szCs w:val="20"/>
      <w:lang w:eastAsia="de-DE"/>
    </w:rPr>
  </w:style>
  <w:style w:type="paragraph" w:customStyle="1" w:styleId="Textkrper21Arial">
    <w:name w:val="Textkörper 21 + Arial"/>
    <w:basedOn w:val="Standard"/>
    <w:rsid w:val="0057577D"/>
    <w:pPr>
      <w:tabs>
        <w:tab w:val="left" w:pos="6480"/>
      </w:tabs>
      <w:suppressAutoHyphens/>
      <w:spacing w:after="0" w:line="360" w:lineRule="auto"/>
      <w:jc w:val="both"/>
    </w:pPr>
    <w:rPr>
      <w:rFonts w:ascii="Arial" w:eastAsia="Times New Roman" w:hAnsi="Arial" w:cs="Arial"/>
      <w:b/>
      <w:lang w:eastAsia="ar-SA"/>
    </w:rPr>
  </w:style>
  <w:style w:type="paragraph" w:styleId="berarbeitung">
    <w:name w:val="Revision"/>
    <w:hidden/>
    <w:uiPriority w:val="99"/>
    <w:semiHidden/>
    <w:rsid w:val="00793A75"/>
  </w:style>
  <w:style w:type="table" w:styleId="EinfacheTabelle1">
    <w:name w:val="Plain Table 1"/>
    <w:basedOn w:val="NormaleTabelle"/>
    <w:uiPriority w:val="41"/>
    <w:rsid w:val="001418A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4A27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Zitat">
    <w:name w:val="Quote"/>
    <w:basedOn w:val="Standard"/>
    <w:next w:val="Standard"/>
    <w:link w:val="ZitatZchn"/>
    <w:uiPriority w:val="29"/>
    <w:qFormat/>
    <w:rsid w:val="00367E5A"/>
    <w:pPr>
      <w:widowControl w:val="0"/>
      <w:spacing w:before="200" w:line="480" w:lineRule="auto"/>
      <w:ind w:left="864" w:right="864"/>
      <w:jc w:val="center"/>
    </w:pPr>
    <w:rPr>
      <w:rFonts w:ascii="Times New Roman" w:hAnsi="Times New Roman"/>
      <w:i/>
      <w:iCs/>
      <w:sz w:val="24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367E5A"/>
    <w:rPr>
      <w:rFonts w:ascii="Times New Roman" w:hAnsi="Times New Roman"/>
      <w:i/>
      <w:iCs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7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8F17F-39D2-334E-BB39-7AFB708E7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21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ARDIS Interviewleitfaden „Erfahrungen von MS Betroffenen mit MS Therapien“     Anna Barabasch</vt:lpstr>
      <vt:lpstr>NARDIS Interviewleitfaden „Erfahrungen von MS Betroffenen mit MS Therapien“     Anna Barabasch</vt:lpstr>
    </vt:vector>
  </TitlesOfParts>
  <Company>Hewlett-Packard Company</Company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RDIS Interviewleitfaden „Erfahrungen von MS Betroffenen mit MS Therapien“     Anna Barabasch</dc:title>
  <dc:creator>Anna Barabasch</dc:creator>
  <cp:lastModifiedBy>Anna B.</cp:lastModifiedBy>
  <cp:revision>2</cp:revision>
  <cp:lastPrinted>2019-05-28T13:09:00Z</cp:lastPrinted>
  <dcterms:created xsi:type="dcterms:W3CDTF">2021-02-19T10:42:00Z</dcterms:created>
  <dcterms:modified xsi:type="dcterms:W3CDTF">2021-02-19T10:4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itaviDocumentProperty_8">
    <vt:lpwstr>C:\Users\Anna Barabasch\Documents\Citavi 5\Projects\Protokoll und Fragenkatalog\Protokoll und Fragenkatalog.ctv5</vt:lpwstr>
  </property>
  <property fmtid="{D5CDD505-2E9C-101B-9397-08002B2CF9AE}" pid="4" name="Company">
    <vt:lpwstr>Hewlett-Packard Company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